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4BA83" w14:textId="77777777" w:rsidR="00BA34DD" w:rsidRDefault="00BA34DD" w:rsidP="00BA34DD">
      <w:pPr>
        <w:pStyle w:val="Heading2"/>
      </w:pPr>
      <w:r>
        <w:t xml:space="preserve">Table S2: Sensitivity and specificity of different urine tenofovir and dried blood spot tenofovir diphosphate concentrations to detect viraemia </w:t>
      </w:r>
    </w:p>
    <w:tbl>
      <w:tblPr>
        <w:tblW w:w="1063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67"/>
        <w:gridCol w:w="854"/>
        <w:gridCol w:w="872"/>
        <w:gridCol w:w="850"/>
        <w:gridCol w:w="851"/>
        <w:gridCol w:w="992"/>
        <w:gridCol w:w="818"/>
        <w:gridCol w:w="853"/>
        <w:gridCol w:w="15"/>
        <w:gridCol w:w="1008"/>
        <w:gridCol w:w="850"/>
        <w:gridCol w:w="851"/>
      </w:tblGrid>
      <w:tr w:rsidR="00BA34DD" w:rsidRPr="00F177BE" w14:paraId="61CA9FEC" w14:textId="77777777" w:rsidTr="009C0321">
        <w:trPr>
          <w:trHeight w:val="290"/>
        </w:trPr>
        <w:tc>
          <w:tcPr>
            <w:tcW w:w="10632" w:type="dxa"/>
            <w:gridSpan w:val="13"/>
            <w:shd w:val="clear" w:color="auto" w:fill="auto"/>
            <w:noWrap/>
            <w:vAlign w:val="bottom"/>
            <w:hideMark/>
          </w:tcPr>
          <w:p w14:paraId="6D43EC3C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TG</w:t>
            </w:r>
          </w:p>
        </w:tc>
      </w:tr>
      <w:tr w:rsidR="00BA34DD" w:rsidRPr="00F177BE" w14:paraId="60FC40ED" w14:textId="77777777" w:rsidTr="009C0321">
        <w:trPr>
          <w:trHeight w:val="290"/>
        </w:trPr>
        <w:tc>
          <w:tcPr>
            <w:tcW w:w="5245" w:type="dxa"/>
            <w:gridSpan w:val="6"/>
            <w:shd w:val="clear" w:color="auto" w:fill="auto"/>
            <w:noWrap/>
            <w:vAlign w:val="bottom"/>
            <w:hideMark/>
          </w:tcPr>
          <w:p w14:paraId="356610C1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0 copies/mL</w:t>
            </w:r>
          </w:p>
        </w:tc>
        <w:tc>
          <w:tcPr>
            <w:tcW w:w="5387" w:type="dxa"/>
            <w:gridSpan w:val="7"/>
            <w:shd w:val="clear" w:color="auto" w:fill="auto"/>
            <w:noWrap/>
            <w:vAlign w:val="bottom"/>
            <w:hideMark/>
          </w:tcPr>
          <w:p w14:paraId="279D84CC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0 copies/mL</w:t>
            </w:r>
          </w:p>
        </w:tc>
      </w:tr>
      <w:tr w:rsidR="00BA34DD" w:rsidRPr="00F177BE" w14:paraId="524109B4" w14:textId="77777777" w:rsidTr="009C0321">
        <w:trPr>
          <w:trHeight w:val="290"/>
        </w:trPr>
        <w:tc>
          <w:tcPr>
            <w:tcW w:w="2672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4853B47D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</w:t>
            </w:r>
          </w:p>
        </w:tc>
        <w:tc>
          <w:tcPr>
            <w:tcW w:w="2573" w:type="dxa"/>
            <w:gridSpan w:val="3"/>
            <w:shd w:val="clear" w:color="auto" w:fill="auto"/>
            <w:noWrap/>
            <w:vAlign w:val="bottom"/>
            <w:hideMark/>
          </w:tcPr>
          <w:p w14:paraId="4E400AEF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BS TFV-DP</w:t>
            </w:r>
          </w:p>
        </w:tc>
        <w:tc>
          <w:tcPr>
            <w:tcW w:w="2678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14:paraId="09F03F68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</w:t>
            </w:r>
          </w:p>
        </w:tc>
        <w:tc>
          <w:tcPr>
            <w:tcW w:w="2709" w:type="dxa"/>
            <w:gridSpan w:val="3"/>
            <w:shd w:val="clear" w:color="auto" w:fill="auto"/>
            <w:noWrap/>
            <w:vAlign w:val="bottom"/>
            <w:hideMark/>
          </w:tcPr>
          <w:p w14:paraId="60BD1E52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BS TFV-DP</w:t>
            </w:r>
          </w:p>
        </w:tc>
      </w:tr>
      <w:tr w:rsidR="00BA34DD" w:rsidRPr="00F177BE" w14:paraId="55C55900" w14:textId="77777777" w:rsidTr="009C0321">
        <w:trPr>
          <w:trHeight w:val="58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41E17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, ng/mL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166632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FF783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8DC98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, ng/m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785DF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B989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FCE53B0" w14:textId="77777777" w:rsidR="00BA34DD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DBS TFV-DP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/</w:t>
            </w:r>
          </w:p>
          <w:p w14:paraId="796D503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nch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1AB40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1D80A5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8123A9E" w14:textId="77777777" w:rsidR="00BA34DD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DBS TFV-DP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/</w:t>
            </w:r>
          </w:p>
          <w:p w14:paraId="1E5FBF6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nc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3DA90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8971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</w:tr>
      <w:tr w:rsidR="00BA34DD" w:rsidRPr="00F177BE" w14:paraId="10322710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EF42B5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82EA5D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09D9DD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9BC644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5F82E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2CED7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89E03F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10B9EA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5D271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54B515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7B4A3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DA3BB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</w:tr>
      <w:tr w:rsidR="00BA34DD" w:rsidRPr="00F177BE" w14:paraId="1E9179D0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F1158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76F5A4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5E76A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9DD46A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EC2FC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F217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D8C93C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50DE10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07DC7B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462B37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8B67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0A6A0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</w:tr>
      <w:tr w:rsidR="00BA34DD" w:rsidRPr="00F177BE" w14:paraId="14BEC69F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DFAE5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0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D31D7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C364FE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AA44DD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4A69B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C5CDF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87B8A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0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66BB7D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D797A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85937C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BCB06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C7DEE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</w:tr>
      <w:tr w:rsidR="00BA34DD" w:rsidRPr="00F177BE" w14:paraId="0C97CF28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5D67A8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0288DA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ECF011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6694C1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97B59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1E290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B192D8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FF4D6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EE3739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6D62E2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B4DD1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92962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</w:tr>
      <w:tr w:rsidR="00BA34DD" w:rsidRPr="00F177BE" w14:paraId="161EE4DE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6F2FBB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1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2AF483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9722A5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BCE32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63FC2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CCA0A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33C33F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1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7A3143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64AD79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03CDD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FF9DB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5320D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</w:tr>
      <w:tr w:rsidR="00BA34DD" w:rsidRPr="00F177BE" w14:paraId="77E831F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A3EE48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6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9D2CF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7614A5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A6E5A5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8C171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5FA23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ADE89A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6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6544AC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AC660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774F4C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DE267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759BD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</w:tr>
      <w:tr w:rsidR="00BA34DD" w:rsidRPr="00F177BE" w14:paraId="7BD4ECED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1D1A6A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8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2F3FB8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504A11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DA3BFC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01F5E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43CEC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06067A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8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D7671D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3F98FE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812927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89E19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A0D33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</w:tr>
      <w:tr w:rsidR="00BA34DD" w:rsidRPr="00F177BE" w14:paraId="3094CD2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29246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0AB10D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DB2810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40C600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CCC3C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7ED3C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F902FA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980B46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99640C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440700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15C26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D00D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</w:tr>
      <w:tr w:rsidR="00BA34DD" w:rsidRPr="00F177BE" w14:paraId="0AA54EF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78E6DE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E1A83D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A3FC76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BD1E2D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F8D1F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9C961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B36358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9B0B27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ABC710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A47F6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B71D8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F47E7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</w:tr>
      <w:tr w:rsidR="00BA34DD" w:rsidRPr="00F177BE" w14:paraId="67CBFB3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2D30D2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5AB9C0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38EA29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200AC8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E6EAC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C93E7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26F20B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C470E7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D03642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625B9B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53100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9BA9C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</w:tr>
      <w:tr w:rsidR="00BA34DD" w:rsidRPr="00F177BE" w14:paraId="7FB0A50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77196B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BAEEE1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0F1213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D93A5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514D5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11CD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BF3D3D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411FB4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0E294E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F77839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00F7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156AD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</w:tr>
      <w:tr w:rsidR="00BA34DD" w:rsidRPr="00F177BE" w14:paraId="0981B5DF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6B7DF2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6F98EE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EEBE75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B15FF7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F7625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85385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7CE4D8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081D0B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F30188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329C1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DFA04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14C97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</w:tr>
      <w:tr w:rsidR="00BA34DD" w:rsidRPr="00F177BE" w14:paraId="00DC6F83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02AE51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8A4266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C6154D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CFFC03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7F27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1B21A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AE700C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B16792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832043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1D782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B3530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8546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</w:tr>
      <w:tr w:rsidR="00BA34DD" w:rsidRPr="00F177BE" w14:paraId="0E7150FE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3AE967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2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BCEE4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B16E66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892687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BE960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8DE9C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C4F28D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2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3DF02B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D7735C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157590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FF48C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98794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</w:tr>
      <w:tr w:rsidR="00BA34DD" w:rsidRPr="00F177BE" w14:paraId="54FE3621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C3CDC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7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5E76F2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AA05DB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538564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52B3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CFD4B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82048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7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97F811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B87DC5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61BF99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434B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A8136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</w:tr>
      <w:tr w:rsidR="00BA34DD" w:rsidRPr="00F177BE" w14:paraId="5D083F71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76F81A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BCDD29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213B18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88F8D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29881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57BA8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A9B4F1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335155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680A67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07EE0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727EB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751DE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</w:tr>
      <w:tr w:rsidR="00BA34DD" w:rsidRPr="00F177BE" w14:paraId="585F0B1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076B1D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490314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ABF844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04177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81D5F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FB2CB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BEE5DB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28E000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CA428D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0BFBC9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B1AED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8D2F5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</w:tr>
      <w:tr w:rsidR="00BA34DD" w:rsidRPr="00F177BE" w14:paraId="2EAB08A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138E79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F1A5AB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116C87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214661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9DBF2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B9FF1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B7C3F1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88C58F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B3E349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C73EFB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C083D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8FB8A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</w:tr>
      <w:tr w:rsidR="00BA34DD" w:rsidRPr="00F177BE" w14:paraId="72BC298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277B46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551978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6301A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E717F9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398B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AD0CB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6CE127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AA813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D0EBF9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9D876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50390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A8B1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</w:tr>
      <w:tr w:rsidR="00BA34DD" w:rsidRPr="00F177BE" w14:paraId="17FFF68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792DD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8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8573B6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58E0A5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2FD9D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C3E67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6D3E4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6FAAB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8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984684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7A0803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362DE4C" w14:textId="77777777" w:rsidR="00BA34DD" w:rsidRPr="00D02F20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02F2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F6E53F" w14:textId="77777777" w:rsidR="00BA34DD" w:rsidRPr="00D02F20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02F2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C58159" w14:textId="77777777" w:rsidR="00BA34DD" w:rsidRPr="00D02F20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02F2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6.5</w:t>
            </w:r>
          </w:p>
        </w:tc>
      </w:tr>
      <w:tr w:rsidR="00BA34DD" w:rsidRPr="00F177BE" w14:paraId="544302EE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1A209B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05B757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FB540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76DB22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5988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E962E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B83D73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BE5162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E8FABA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8B955E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213AC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D90FE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</w:tr>
      <w:tr w:rsidR="00BA34DD" w:rsidRPr="00F177BE" w14:paraId="11625EB0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9D4364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D334F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47D0E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C90156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92221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32374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C805D3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385C5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E07DE8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EF1E14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5C25A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1D4EB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</w:tr>
      <w:tr w:rsidR="00BA34DD" w:rsidRPr="00F177BE" w14:paraId="194747AD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5D737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C8BCBA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A1007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3F036D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73D83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3AFCE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60580A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C25C39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FCC41E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A0A206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89DA3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8494A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</w:tr>
      <w:tr w:rsidR="00BA34DD" w:rsidRPr="00F177BE" w14:paraId="7371415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E956CA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5756E9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51F551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E1037D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3AD67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42AF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C57AA5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A2FC8E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63BA10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89CA80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E83B9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42D84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</w:tr>
      <w:tr w:rsidR="00BA34DD" w:rsidRPr="00F177BE" w14:paraId="53F93AC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AE47CF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1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A9C2D1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47B694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D82CE6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34A70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F7683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265EF2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1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B95927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4201E6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F3BC4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E067A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F6467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</w:tr>
      <w:tr w:rsidR="00BA34DD" w:rsidRPr="00F177BE" w14:paraId="206AE3D8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B5113C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3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0707C3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659B89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B0B9A0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20CD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6DACB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A86E9D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3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4C62B1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16FAB2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404FD6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7A789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72065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</w:tr>
      <w:tr w:rsidR="00BA34DD" w:rsidRPr="00F177BE" w14:paraId="518650D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FB3A8F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0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A64E65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BE65C3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F6BBEE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87B4D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310E1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CF689D6" w14:textId="77777777" w:rsidR="00BA34DD" w:rsidRPr="00FC251D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C251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60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912856C" w14:textId="77777777" w:rsidR="00BA34DD" w:rsidRPr="00FC251D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C251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4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695604C" w14:textId="77777777" w:rsidR="00BA34DD" w:rsidRPr="00FC251D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C251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B9BF1D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99A1B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DDD6C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BA34DD" w:rsidRPr="00F177BE" w14:paraId="6CC0247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8D7FDD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13190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5917E9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9B1F39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DAEEE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0AED5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A4077B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63CFE5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CF65A8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1FB976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EB2FC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944FA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BA34DD" w:rsidRPr="00F177BE" w14:paraId="5E436303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243B3A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A4F35E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BD4AA6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899FB1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41D0A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EEA5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F43C1F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575A61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D713CA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C31E33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E7509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0B518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BA34DD" w:rsidRPr="00F177BE" w14:paraId="76F4ABF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A3A4D8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9BCC29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9818A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9B4993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66353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15145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FBB1E4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884A82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434131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CCD76A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4CE28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9ACE9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BA34DD" w:rsidRPr="00F177BE" w14:paraId="494A5E3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375B0D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4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50D217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3C9760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2C27D9B" w14:textId="77777777" w:rsidR="00BA34DD" w:rsidRPr="003A217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A217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597594" w14:textId="77777777" w:rsidR="00BA34DD" w:rsidRPr="003A217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A217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00998B" w14:textId="77777777" w:rsidR="00BA34DD" w:rsidRPr="003A217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A217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4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30F16C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4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4E8B8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F08CC7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F986AB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42A98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6E589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BA34DD" w:rsidRPr="00F177BE" w14:paraId="42A7A36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50C71D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6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97912F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4DA36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264B8C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114AB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6D011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FCF8D5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6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86D64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7C66FF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2C1CD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046D0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D7B7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BA34DD" w:rsidRPr="00F177BE" w14:paraId="34B558F8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434BA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9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5F3F06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A59DB1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4369BA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FE4C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C9CDD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4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BEAE7B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9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DC7D77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6A2638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ED0DD5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C89F1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8BDD4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</w:tr>
      <w:tr w:rsidR="00BA34DD" w:rsidRPr="00F177BE" w14:paraId="0932540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C22E9F4" w14:textId="77777777" w:rsidR="00BA34DD" w:rsidRPr="00AD39C6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D39C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49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275F089" w14:textId="77777777" w:rsidR="00BA34DD" w:rsidRPr="00AD39C6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D39C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6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19988C5" w14:textId="77777777" w:rsidR="00BA34DD" w:rsidRPr="00AD39C6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D39C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A20AE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D73D4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55FBB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BA6AD8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9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45B7B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49F4E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E84F82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315B9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93A5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</w:tr>
      <w:tr w:rsidR="00BA34DD" w:rsidRPr="00F177BE" w14:paraId="3495429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ACD779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6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772A64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46240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8468E4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CDA6F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8A414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BF6C61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6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51B1C6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C1D7B8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219ABC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E0168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CC66E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</w:tr>
      <w:tr w:rsidR="00BA34DD" w:rsidRPr="00F177BE" w14:paraId="5137EDB5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D27EF3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1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01228A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3AEE75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7EE99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94DDD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0F3D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4B43A9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1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13985D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6D00C5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675C51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16BD4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680FE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</w:tr>
      <w:tr w:rsidR="00BA34DD" w:rsidRPr="00F177BE" w14:paraId="4577540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9A7273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21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C979F5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FC81E2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B39805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FCFF5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DC8AF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ACB0D5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21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ACB17D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C5DB7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26869E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B3D30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B2B28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31196E4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DDFAE3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32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92A6E3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BD3C4D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634670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60F3A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6FF00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65957A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32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C8554B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21024F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067A0F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9770F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D5548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653EB8E0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7A8777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4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4FB78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E5B097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88081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ABCBC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B54E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9863AF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D901AC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C5FF4F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846B70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E839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F662F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4F566C13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24756F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1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5E1448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E0E213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F1C394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CE48E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CEFC1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BAAC19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1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0D1D52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CEA6F4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8BC3FF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EF285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EB9F9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682E1DA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17CF74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8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22771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E4B6D9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EB80C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C471D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4F97F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48704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8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AC48DE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183890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E2C329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9DF0C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29AF1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008621BF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C3480E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0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541498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4AF6BD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8C89A6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D83AF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5AA52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C7F262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0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4E6B31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170E01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2523D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0D71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B7B42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00E47BFF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4C9421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76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7F8BAC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C215A0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68709C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8E1F7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59310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0BBBB5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D0F60A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1FBFBA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AF1125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58D4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EC07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5A3A6560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87591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16EAB7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DB5ED7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764EA1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7657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10DB8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9C1C8A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A3B212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974C73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00C4DB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0E6E8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B2ECF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354A73E3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D4FE7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7" w:type="dxa"/>
            <w:shd w:val="clear" w:color="auto" w:fill="D9D9D9" w:themeFill="background1" w:themeFillShade="D9"/>
            <w:noWrap/>
            <w:vAlign w:val="bottom"/>
            <w:hideMark/>
          </w:tcPr>
          <w:p w14:paraId="4D82011C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0F7172FB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E54B89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393AB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8D4BA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389B23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bottom"/>
            <w:hideMark/>
          </w:tcPr>
          <w:p w14:paraId="32A32357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bottom"/>
            <w:hideMark/>
          </w:tcPr>
          <w:p w14:paraId="378F8E15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94A8E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46BA6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6A9E5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237106D8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44C88F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7" w:type="dxa"/>
            <w:shd w:val="clear" w:color="auto" w:fill="D9D9D9" w:themeFill="background1" w:themeFillShade="D9"/>
            <w:noWrap/>
            <w:vAlign w:val="bottom"/>
            <w:hideMark/>
          </w:tcPr>
          <w:p w14:paraId="072FE3E6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53469272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56CF97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ABA3E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BB7B9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2A80D2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bottom"/>
            <w:hideMark/>
          </w:tcPr>
          <w:p w14:paraId="2B1779DF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bottom"/>
            <w:hideMark/>
          </w:tcPr>
          <w:p w14:paraId="3EAB3AE6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9FF700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7AB58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920FB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6E609A2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4220448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7" w:type="dxa"/>
            <w:shd w:val="clear" w:color="auto" w:fill="D9D9D9" w:themeFill="background1" w:themeFillShade="D9"/>
            <w:noWrap/>
            <w:vAlign w:val="bottom"/>
            <w:hideMark/>
          </w:tcPr>
          <w:p w14:paraId="6AF150B2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46B1A736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868A7D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FBF28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93A51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403250B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  <w:noWrap/>
            <w:vAlign w:val="bottom"/>
            <w:hideMark/>
          </w:tcPr>
          <w:p w14:paraId="654EFD4E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noWrap/>
            <w:vAlign w:val="bottom"/>
            <w:hideMark/>
          </w:tcPr>
          <w:p w14:paraId="2258731A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644772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9BCA5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AD534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099D8188" w14:textId="77777777" w:rsidTr="009C0321">
        <w:trPr>
          <w:trHeight w:val="290"/>
        </w:trPr>
        <w:tc>
          <w:tcPr>
            <w:tcW w:w="10632" w:type="dxa"/>
            <w:gridSpan w:val="13"/>
            <w:shd w:val="clear" w:color="auto" w:fill="auto"/>
            <w:noWrap/>
            <w:vAlign w:val="bottom"/>
            <w:hideMark/>
          </w:tcPr>
          <w:p w14:paraId="0B063EA2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FV</w:t>
            </w:r>
          </w:p>
        </w:tc>
      </w:tr>
      <w:tr w:rsidR="00BA34DD" w:rsidRPr="00F177BE" w14:paraId="7C83608E" w14:textId="77777777" w:rsidTr="009C0321">
        <w:trPr>
          <w:trHeight w:val="290"/>
        </w:trPr>
        <w:tc>
          <w:tcPr>
            <w:tcW w:w="5245" w:type="dxa"/>
            <w:gridSpan w:val="6"/>
            <w:shd w:val="clear" w:color="auto" w:fill="auto"/>
            <w:noWrap/>
            <w:vAlign w:val="bottom"/>
            <w:hideMark/>
          </w:tcPr>
          <w:p w14:paraId="7A7EE61D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0 copies/mL</w:t>
            </w:r>
          </w:p>
        </w:tc>
        <w:tc>
          <w:tcPr>
            <w:tcW w:w="5387" w:type="dxa"/>
            <w:gridSpan w:val="7"/>
            <w:shd w:val="clear" w:color="auto" w:fill="auto"/>
            <w:noWrap/>
            <w:vAlign w:val="bottom"/>
            <w:hideMark/>
          </w:tcPr>
          <w:p w14:paraId="714EF113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0 copies/mL</w:t>
            </w:r>
          </w:p>
        </w:tc>
      </w:tr>
      <w:tr w:rsidR="00BA34DD" w:rsidRPr="00F177BE" w14:paraId="7FB5207E" w14:textId="77777777" w:rsidTr="009C0321">
        <w:trPr>
          <w:trHeight w:val="290"/>
        </w:trPr>
        <w:tc>
          <w:tcPr>
            <w:tcW w:w="2672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571C3520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</w:t>
            </w:r>
          </w:p>
        </w:tc>
        <w:tc>
          <w:tcPr>
            <w:tcW w:w="2573" w:type="dxa"/>
            <w:gridSpan w:val="3"/>
            <w:shd w:val="clear" w:color="auto" w:fill="auto"/>
            <w:noWrap/>
            <w:vAlign w:val="bottom"/>
            <w:hideMark/>
          </w:tcPr>
          <w:p w14:paraId="702EEB1B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BS TFV-DP</w:t>
            </w:r>
          </w:p>
        </w:tc>
        <w:tc>
          <w:tcPr>
            <w:tcW w:w="2663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52FE6CE2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</w:t>
            </w:r>
          </w:p>
        </w:tc>
        <w:tc>
          <w:tcPr>
            <w:tcW w:w="2724" w:type="dxa"/>
            <w:gridSpan w:val="4"/>
            <w:shd w:val="clear" w:color="auto" w:fill="auto"/>
            <w:noWrap/>
            <w:vAlign w:val="bottom"/>
            <w:hideMark/>
          </w:tcPr>
          <w:p w14:paraId="05A40088" w14:textId="77777777" w:rsidR="00BA34DD" w:rsidRPr="00F177BE" w:rsidRDefault="00BA34DD" w:rsidP="009C03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BS TFV-DP</w:t>
            </w:r>
          </w:p>
        </w:tc>
      </w:tr>
      <w:tr w:rsidR="00BA34DD" w:rsidRPr="00F177BE" w14:paraId="3291D464" w14:textId="77777777" w:rsidTr="009C0321">
        <w:trPr>
          <w:trHeight w:val="58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2AC7FB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, ng/mL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EACE97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A84A35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D7A194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ine TFV, ng/m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2914F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14E1C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32657AE" w14:textId="77777777" w:rsidR="00BA34DD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DBS TFV-DP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/</w:t>
            </w:r>
          </w:p>
          <w:p w14:paraId="40FE5B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nch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90AB9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B70450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D14F37D" w14:textId="77777777" w:rsidR="00BA34DD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DBS TFV-DP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/</w:t>
            </w:r>
          </w:p>
          <w:p w14:paraId="77CDC2F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unc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BEA08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2056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</w:t>
            </w:r>
          </w:p>
        </w:tc>
      </w:tr>
      <w:tr w:rsidR="00BA34DD" w:rsidRPr="00F177BE" w14:paraId="2957A17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F8DC57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CDE18F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F716DD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D8E9E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6286F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E060A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BE81BD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27FE92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020814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A0BF07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14A1C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8F30F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</w:tr>
      <w:tr w:rsidR="00BA34DD" w:rsidRPr="00F177BE" w14:paraId="7FFD7B6A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1D9612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9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B715E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740511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973C2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07542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343B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3C953B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9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D9E251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702D73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307920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7AEF9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4638C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</w:tr>
      <w:tr w:rsidR="00BA34DD" w:rsidRPr="00F177BE" w14:paraId="051FA62F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A7490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9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4CD477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23AECD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99C69F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9AFB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A2FF9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C34CCB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9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09ED93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900885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47C797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4D3CC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2150A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</w:tr>
      <w:tr w:rsidR="00BA34DD" w:rsidRPr="00F177BE" w14:paraId="7D1FAD28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A36FD3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A9C096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F21B4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B2968C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A5D2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7F6BA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5523C3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EDBD8B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3152E0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E92DA9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D9BBB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03069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5</w:t>
            </w:r>
          </w:p>
        </w:tc>
      </w:tr>
      <w:tr w:rsidR="00BA34DD" w:rsidRPr="00F177BE" w14:paraId="22E9314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342D87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677D7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E9CBE4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E3BDE3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C7CD2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16125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6CB07F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5FCB57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ACB6FE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98FBAB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F9FBB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3B103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0</w:t>
            </w:r>
          </w:p>
        </w:tc>
      </w:tr>
      <w:tr w:rsidR="00BA34DD" w:rsidRPr="00F177BE" w14:paraId="23C414AA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714EFF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4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947FD1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9C5A4C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E4EB04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CD225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AAD37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F80870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4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0C8F3D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83FEA0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701134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4DB9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C1FAE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.5</w:t>
            </w:r>
          </w:p>
        </w:tc>
      </w:tr>
      <w:tr w:rsidR="00BA34DD" w:rsidRPr="00F177BE" w14:paraId="68A399AD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4598AE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A33D01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0C3A1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C16C75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E9744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1D7E7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1894C1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4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B38ABF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8297FD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B1941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F42DB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8A171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0</w:t>
            </w:r>
          </w:p>
        </w:tc>
      </w:tr>
      <w:tr w:rsidR="00BA34DD" w:rsidRPr="00F177BE" w14:paraId="4198C30A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74B6C0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5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37BE46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2F6A63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B53D2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B55FD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2A10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EC99E1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5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7C3442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91A7DE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85D232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1A119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20BA5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5</w:t>
            </w:r>
          </w:p>
        </w:tc>
      </w:tr>
      <w:tr w:rsidR="00BA34DD" w:rsidRPr="00F177BE" w14:paraId="04303153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C7F3C0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82E0FB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A1DA40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E2AF53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0D1F7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7CB05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D867FA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BDB24E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123442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0F95EC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B612B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F904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</w:tr>
      <w:tr w:rsidR="00BA34DD" w:rsidRPr="00F177BE" w14:paraId="151A2661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7E0F52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C289A6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CB829B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02582E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1C034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B6A47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CCF61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AD221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A4BAD6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448C1B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3BFC7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50640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</w:tr>
      <w:tr w:rsidR="00BA34DD" w:rsidRPr="00F177BE" w14:paraId="001DE1BE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73F15C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3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A344D0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37B496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BBAC72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7831B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17F29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6C1DAF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3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5FA800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60EC3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F726E6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01D9C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0D87C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</w:t>
            </w:r>
          </w:p>
        </w:tc>
      </w:tr>
      <w:tr w:rsidR="00BA34DD" w:rsidRPr="00F177BE" w14:paraId="0EA68AE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569D56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8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82D47D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C2996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26E03F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9AC9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3EE0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934AED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98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523F72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FCE2C0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37ACD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33F8B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DA817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</w:t>
            </w:r>
          </w:p>
        </w:tc>
      </w:tr>
      <w:tr w:rsidR="00BA34DD" w:rsidRPr="00F177BE" w14:paraId="4DD9D4D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62B88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F1B972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082899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AE41D6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49965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198D3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54AD88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362C98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FDA293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F6D0A4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2F84E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0A869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0</w:t>
            </w:r>
          </w:p>
        </w:tc>
      </w:tr>
      <w:tr w:rsidR="00BA34DD" w:rsidRPr="00F177BE" w14:paraId="322FAD7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8C7770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72F0EF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35E84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C01C01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33E57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F7B4C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0DF950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C66149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3311B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DFCE3F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C2990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76809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5</w:t>
            </w:r>
          </w:p>
        </w:tc>
      </w:tr>
      <w:tr w:rsidR="00BA34DD" w:rsidRPr="00F177BE" w14:paraId="2297A10F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A1DB5A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0CF575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D57300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4DA3A9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064F4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1B446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51B404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17E24E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F59CF5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373086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1637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4F98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</w:t>
            </w:r>
          </w:p>
        </w:tc>
      </w:tr>
      <w:tr w:rsidR="00BA34DD" w:rsidRPr="00F177BE" w14:paraId="1ED28C9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E0A81E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8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42689B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57EACB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7B4C3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CBF2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2C58F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B5DAB7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8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3879C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4878FF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FAA657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049B8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CF03D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</w:t>
            </w:r>
          </w:p>
        </w:tc>
      </w:tr>
      <w:tr w:rsidR="00BA34DD" w:rsidRPr="00F177BE" w14:paraId="46945B35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E678B7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5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55F1B1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C9E412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E36572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BB234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46259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91D5C9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5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676BA9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3E11E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E5FDB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71CA8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726B8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5</w:t>
            </w:r>
          </w:p>
        </w:tc>
      </w:tr>
      <w:tr w:rsidR="00BA34DD" w:rsidRPr="00F177BE" w14:paraId="087454A1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47BE46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FF74A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8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CF396A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7E67A0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E51D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9E8E5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4C669E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AD9B0C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C5F0D9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59A4C0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62818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0FF6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0</w:t>
            </w:r>
          </w:p>
        </w:tc>
      </w:tr>
      <w:tr w:rsidR="00BA34DD" w:rsidRPr="00F177BE" w14:paraId="294B2CC0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1DF60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18341C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8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37FB68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8A32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B4FAE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0BA14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1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437F83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23934E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7AEAE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358DE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6D03A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3160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5</w:t>
            </w:r>
          </w:p>
        </w:tc>
      </w:tr>
      <w:tr w:rsidR="00BA34DD" w:rsidRPr="00F177BE" w14:paraId="0744562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4008E7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4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466B82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3B3CE9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4086A1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D9DC6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E9272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4908EF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4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8C9544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EB1EFC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B482E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2198C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EE9E8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</w:t>
            </w:r>
          </w:p>
        </w:tc>
      </w:tr>
      <w:tr w:rsidR="00BA34DD" w:rsidRPr="00F177BE" w14:paraId="1C1B42D8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3AA81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F2933E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AB8AEA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A1154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DFA01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0CDCA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B7903A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C8CE39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405241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445DA8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DD168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B7113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</w:t>
            </w:r>
          </w:p>
        </w:tc>
      </w:tr>
      <w:tr w:rsidR="00BA34DD" w:rsidRPr="00F177BE" w14:paraId="1EE500C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CE01B3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9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C817A3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E39F99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12870B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780C8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860CF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8ABFDE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9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937DEB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F68148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6E9720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C7C2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7F261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5</w:t>
            </w:r>
          </w:p>
        </w:tc>
      </w:tr>
      <w:tr w:rsidR="00BA34DD" w:rsidRPr="00F177BE" w14:paraId="3B6A187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25C4DA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A1CCF3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E4599D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F2B9D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43540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FAC2C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B0EC49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098206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72009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329A24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42C40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66F24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0</w:t>
            </w:r>
          </w:p>
        </w:tc>
      </w:tr>
      <w:tr w:rsidR="00BA34DD" w:rsidRPr="00F177BE" w14:paraId="4390AFC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039525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217B3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23C305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A1866A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2713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1383C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2B3A5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0E4571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2EDE0E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AD9DCB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F4B69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0E7AF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5</w:t>
            </w:r>
          </w:p>
        </w:tc>
      </w:tr>
      <w:tr w:rsidR="00BA34DD" w:rsidRPr="00F177BE" w14:paraId="70E1DB3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0B4087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5B46B6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58A446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1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46E534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7C641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1895C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C36E1D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081BF5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C95E0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CCE453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42A74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18F7A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5</w:t>
            </w:r>
          </w:p>
        </w:tc>
      </w:tr>
      <w:tr w:rsidR="00BA34DD" w:rsidRPr="00F177BE" w14:paraId="77DC7D3D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3A2EE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C9316F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1E46B4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2F3639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3FB2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AED5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A3CA2A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338FE9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C8CC95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014F58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1D389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115A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0</w:t>
            </w:r>
          </w:p>
        </w:tc>
      </w:tr>
      <w:tr w:rsidR="00BA34DD" w:rsidRPr="00F177BE" w14:paraId="1AB9E8F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0BD8B7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1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29D1DD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08E9C5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4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A11A52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F8BAC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2346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A48284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1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D3E164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1E90CD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49D66C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7D74C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F5DA0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5</w:t>
            </w:r>
          </w:p>
        </w:tc>
      </w:tr>
      <w:tr w:rsidR="00BA34DD" w:rsidRPr="00F177BE" w14:paraId="5E1A8BCD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92AAB2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8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4F437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7EFF52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6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B9D1C2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4D0FF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69E8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1F7D7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8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C0494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6AFD3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2553C2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F12DA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726F0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</w:tr>
      <w:tr w:rsidR="00BA34DD" w:rsidRPr="00F177BE" w14:paraId="41BAEFA3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B72280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575F48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933898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930FF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CA89D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15ECB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42727D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D30F4A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A2724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AAF4CC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21AD8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0A43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</w:tr>
      <w:tr w:rsidR="00BA34DD" w:rsidRPr="00F177BE" w14:paraId="36D70A3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B88169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7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ED822B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4B850E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E04449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C9631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EBA0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66726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7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E40B7A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3D2C6C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821A2B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6BB3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CD378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0</w:t>
            </w:r>
          </w:p>
        </w:tc>
      </w:tr>
      <w:tr w:rsidR="00BA34DD" w:rsidRPr="00F177BE" w14:paraId="5782B9AB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2B066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45475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71E170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2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8664F9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0945B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C3D4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1AA990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8BDF5F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A91DCB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8CC7BF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BBC03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CACF6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5</w:t>
            </w:r>
          </w:p>
        </w:tc>
      </w:tr>
      <w:tr w:rsidR="00BA34DD" w:rsidRPr="00F177BE" w14:paraId="4A5416A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D19B18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DBBA0A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20E9A4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427D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D099F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AEE37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B58D3B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9BF405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914252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4E2BB4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36CE9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A1054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5</w:t>
            </w:r>
          </w:p>
        </w:tc>
      </w:tr>
      <w:tr w:rsidR="00BA34DD" w:rsidRPr="00F177BE" w14:paraId="6178C305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6F62F2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5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D7AE7B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F194D4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8B73E6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E15DD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D8EC7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4F3C33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5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69584E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1185CE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EB19CC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D77BD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B6DE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0</w:t>
            </w:r>
          </w:p>
        </w:tc>
      </w:tr>
      <w:tr w:rsidR="00BA34DD" w:rsidRPr="00F177BE" w14:paraId="253F622A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0DE703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0836F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D588D6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6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936CDA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7CD3C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D5CEE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E6FBB6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F743FF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9C5FA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B1DA90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EAA4E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C5C5B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.5</w:t>
            </w:r>
          </w:p>
        </w:tc>
      </w:tr>
      <w:tr w:rsidR="00BA34DD" w:rsidRPr="00F177BE" w14:paraId="67E5235D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BA5A6D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7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CFD9DA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89607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EBAFD7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9AAD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FBF75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B4D1FD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7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8CB8DB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40977A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A3F51D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34D7E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4C084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5.0</w:t>
            </w:r>
          </w:p>
        </w:tc>
      </w:tr>
      <w:tr w:rsidR="00BA34DD" w:rsidRPr="00F177BE" w14:paraId="249DFE05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C8A95C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3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B9FE75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07A4FA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F4F17E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54EF6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703CD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5DA234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3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C8900B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EEE1C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FBE383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803B2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6AFDF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5.0</w:t>
            </w:r>
          </w:p>
        </w:tc>
      </w:tr>
      <w:tr w:rsidR="00BA34DD" w:rsidRPr="00F177BE" w14:paraId="78D6C4E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C26C11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9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5CA367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9986C6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783072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B6404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CDC1C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A90009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9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1730F5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61FC0A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B2F079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43BA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67B6A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5</w:t>
            </w:r>
          </w:p>
        </w:tc>
      </w:tr>
      <w:tr w:rsidR="00BA34DD" w:rsidRPr="00F177BE" w14:paraId="118E9E95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24C16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6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C0804D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AAE8B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387C5F" w14:textId="77777777" w:rsidR="00BA34DD" w:rsidRPr="00B80B91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B9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080F52" w14:textId="77777777" w:rsidR="00BA34DD" w:rsidRPr="00B80B91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B9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408937" w14:textId="77777777" w:rsidR="00BA34DD" w:rsidRPr="00B80B91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B9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1DCE74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6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2A2A3D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474E07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2D37829" w14:textId="77777777" w:rsidR="00BA34DD" w:rsidRPr="00681A4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B5BBAD" w14:textId="77777777" w:rsidR="00BA34DD" w:rsidRPr="00681A4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ED9C37" w14:textId="77777777" w:rsidR="00BA34DD" w:rsidRPr="00681A4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.0</w:t>
            </w:r>
          </w:p>
        </w:tc>
      </w:tr>
      <w:tr w:rsidR="00BA34DD" w:rsidRPr="00F177BE" w14:paraId="5494167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766813D" w14:textId="77777777" w:rsidR="00BA34DD" w:rsidRPr="005770E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770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01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278C319" w14:textId="77777777" w:rsidR="00BA34DD" w:rsidRPr="005770E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770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9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DE169EE" w14:textId="77777777" w:rsidR="00BA34DD" w:rsidRPr="005770E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770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7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BA98CC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8991E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AFBA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AA554DA" w14:textId="77777777" w:rsidR="00BA34DD" w:rsidRPr="00681A4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01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3B4F9FA" w14:textId="77777777" w:rsidR="00BA34DD" w:rsidRPr="00681A4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0E6C0F0" w14:textId="77777777" w:rsidR="00BA34DD" w:rsidRPr="00681A4A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81A4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F849E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B6748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A142F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</w:tr>
      <w:tr w:rsidR="00BA34DD" w:rsidRPr="00F177BE" w14:paraId="11CA980F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02EA74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19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8D5072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F80E0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7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E2E8D5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F110F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2546D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A1CC31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9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C75EAC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2BDAE5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1D505D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4E97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20578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</w:tr>
      <w:tr w:rsidR="00BA34DD" w:rsidRPr="00F177BE" w14:paraId="39A4CAD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4382BE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9F8F61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F059A8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5064CD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BFA50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2C041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FA4F54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662EE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C533E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086A77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D4224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33DCA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</w:tr>
      <w:tr w:rsidR="00BA34DD" w:rsidRPr="00F177BE" w14:paraId="4FE66F4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2072B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1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825FF5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4C1E5A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D9527B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2179B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471A0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3BF43E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1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B9C02C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B245A2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CA432D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3E0D7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972EA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</w:tr>
      <w:tr w:rsidR="00BA34DD" w:rsidRPr="00F177BE" w14:paraId="2241644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647B4C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7EE58A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DCB16B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334535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6DDBB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91D9C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45CCE9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76F014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891BD8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A2042E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B44D0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FAB6B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5</w:t>
            </w:r>
          </w:p>
        </w:tc>
      </w:tr>
      <w:tr w:rsidR="00BA34DD" w:rsidRPr="00F177BE" w14:paraId="656538E5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1B0B5C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8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339B5A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7F9DFB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.8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809585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8EACB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9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83C6C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4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76DE7C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8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E60D61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403122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4DCCA5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4C74A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250CB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5</w:t>
            </w:r>
          </w:p>
        </w:tc>
      </w:tr>
      <w:tr w:rsidR="00BA34DD" w:rsidRPr="00F177BE" w14:paraId="52DCF12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7448B6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0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BA58D1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922AA0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1E2E13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E68D5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C9095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5782B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0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E1BEA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FFD5C7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5D05D3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945A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70F11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0</w:t>
            </w:r>
          </w:p>
        </w:tc>
      </w:tr>
      <w:tr w:rsidR="00BA34DD" w:rsidRPr="00F177BE" w14:paraId="6F8ED647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11BD55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9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3D4F7C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C31459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94854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D4932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1E4E0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9A557E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59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72A63E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047821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125678C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6474F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E8C9B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0</w:t>
            </w:r>
          </w:p>
        </w:tc>
      </w:tr>
      <w:tr w:rsidR="00BA34DD" w:rsidRPr="00F177BE" w14:paraId="0C1D19F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5BF647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8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A7E21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3C667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D7CB44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1CAC0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0191F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64A8F4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8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56632E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CBCECD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6D7C5C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CC62D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F9181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5</w:t>
            </w:r>
          </w:p>
        </w:tc>
      </w:tr>
      <w:tr w:rsidR="00BA34DD" w:rsidRPr="00F177BE" w14:paraId="4A395AD1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37A181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DFBBBE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D6506B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8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7BFFE0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8191C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C1AE4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54865E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5798BD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2F73AF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19DA02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158EC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14136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.0</w:t>
            </w:r>
          </w:p>
        </w:tc>
      </w:tr>
      <w:tr w:rsidR="00BA34DD" w:rsidRPr="00F177BE" w14:paraId="798B159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55DDC3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3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CD51C9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6B6B01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98D1C2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7E8CF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F2B6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44D2D2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3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FC9AB1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6B5C2E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60437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CDFF1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C0410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5</w:t>
            </w:r>
          </w:p>
        </w:tc>
      </w:tr>
      <w:tr w:rsidR="00BA34DD" w:rsidRPr="00F177BE" w14:paraId="7EBB6470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7C8F5B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5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38815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69D435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.3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A2CEE0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B3FD0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FDB1E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E9EE10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02AC7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43034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8499FB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80933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9D2C5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</w:p>
        </w:tc>
      </w:tr>
      <w:tr w:rsidR="00BA34DD" w:rsidRPr="00F177BE" w14:paraId="2572FC3A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609248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7CB5B6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2F7DA0A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18A2A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8D2A9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A6F41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5EFD0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C0D0D8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BCC3A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4EA275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F4E45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E9AB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</w:p>
        </w:tc>
      </w:tr>
      <w:tr w:rsidR="00BA34DD" w:rsidRPr="00F177BE" w14:paraId="7BF3352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74306B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0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165D64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AD936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8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A0A0A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3EEA2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AA1CA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F1B2DB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0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0B635B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936FAE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D4458D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102F2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EDD43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5</w:t>
            </w:r>
          </w:p>
        </w:tc>
      </w:tr>
      <w:tr w:rsidR="00BA34DD" w:rsidRPr="00F177BE" w14:paraId="4E9E75C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C4AAD4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0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7E53DC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080BB3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59BDDD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9B44C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AB13F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02993B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0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614BB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457FCC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E89DE3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20034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2BC12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5</w:t>
            </w:r>
          </w:p>
        </w:tc>
      </w:tr>
      <w:tr w:rsidR="00BA34DD" w:rsidRPr="00F177BE" w14:paraId="3D99712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019F18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4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E53500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D333A0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144D0D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0D975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4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738B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7AA114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4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265499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2C5620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94D77A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F46A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9A541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</w:tr>
      <w:tr w:rsidR="00BA34DD" w:rsidRPr="00F177BE" w14:paraId="4D09E692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2964A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6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AA36B4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A5750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3.0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2A97A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BECE5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0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FE48E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A3F9E5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16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5AA099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73F5A5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479D67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2617D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6D16A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</w:tr>
      <w:tr w:rsidR="00BA34DD" w:rsidRPr="00F177BE" w14:paraId="274DFD2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FDF4A5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2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0433BEE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030635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5.1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B5FC0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77E52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A02DB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1079A8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02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BC10CD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81619A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72E2E0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BB32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9BFD3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</w:tr>
      <w:tr w:rsidR="00BA34DD" w:rsidRPr="00F177BE" w14:paraId="7D40837E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5F5704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6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3E1F71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ED1F5C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7CE3F1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56212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42B4E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F23C72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66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A9D1CC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5.3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866F6A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111737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88177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F90BA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</w:tr>
      <w:tr w:rsidR="00BA34DD" w:rsidRPr="00F177BE" w14:paraId="7EB8D2A8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F016EB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2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6501125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52A2FE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7.2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E7BD07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FA07B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7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074CF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81FF3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22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CBCEFD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2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74A50C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9094FA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40F14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756B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</w:tr>
      <w:tr w:rsidR="00BA34DD" w:rsidRPr="00F177BE" w14:paraId="45DED9E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376662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5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039A80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EF007C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9.4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9676B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914AD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F0882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DA2F6B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25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FDE873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6F63B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F57394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3D6DA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A55C9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</w:tr>
      <w:tr w:rsidR="00BA34DD" w:rsidRPr="00F177BE" w14:paraId="6EBD6E0A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15AA88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4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E00C1B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E14BF4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CFA13C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D59A1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85A50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B17A46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74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50AD99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4C4B94E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A9CEFF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4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AE7C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DC7D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</w:tr>
      <w:tr w:rsidR="00BA34DD" w:rsidRPr="00F177BE" w14:paraId="05BB125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433708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2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4704D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35DB1B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1.5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C785A5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2E2AF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335FD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BF146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2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234151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31914A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2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043A1EA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B72AF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F8ED7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</w:tr>
      <w:tr w:rsidR="00BA34DD" w:rsidRPr="00F177BE" w14:paraId="5F172413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4BACC0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3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3D32D6A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261AC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3.6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8329A1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4D65F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4D0B1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2AE8BA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3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2D31596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6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93F40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AA3BD0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98512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6DE5D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</w:tr>
      <w:tr w:rsidR="00BA34DD" w:rsidRPr="00F177BE" w14:paraId="6655163D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5CFC4D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5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EC05B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149386C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7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AA6B8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F6F99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D1F26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24CCCA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5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7550DB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34FB416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5.0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607E64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1AFD6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79163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</w:tr>
      <w:tr w:rsidR="00BA34DD" w:rsidRPr="00F177BE" w14:paraId="7EC3B140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943041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8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B00CFB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92D151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18DFD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42E68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937AE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8DEB4E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38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2CFCD1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8FC329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E2DA40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FA33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968D9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</w:tr>
      <w:tr w:rsidR="00BA34DD" w:rsidRPr="00F177BE" w14:paraId="1174A406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473CFB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0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9F3CBC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5.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78DDBBF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D815D7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EC14A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E1CD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6A87C5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8B7D59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6F8B2CC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4942678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8967C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5FF63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</w:tr>
      <w:tr w:rsidR="00BA34DD" w:rsidRPr="00F177BE" w14:paraId="18CF101D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2C535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87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2291EAE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.2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2ED60F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7AD63F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E0766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2A79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7810CB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87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CD0775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47FB97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2FB218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416E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2EF73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</w:tr>
      <w:tr w:rsidR="00BA34DD" w:rsidRPr="00F177BE" w14:paraId="3D5818F5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AA9EA2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0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389785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8.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0BD9AF9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93115F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2522E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B83D1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90CD1BC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20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BD6D1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7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1B21521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68577FF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D617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45F1B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7104DDBF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7C2506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2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493AB1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6016FD7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D07EC3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FEF11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7324C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A565C4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692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E1DF66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E83215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57A1EDF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33699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666A3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77B54134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2BBE39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D16233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1.1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3550EFC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D0AC0F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99954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FFAA1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12C24A4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1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58698F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8.8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57A64F0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2231EA6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FB243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AA7E20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104CBB2C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F934ED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4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51447E1F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7.4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BA75A6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E432363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B1793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84DEC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B62FB9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2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F5AA96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242163D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vAlign w:val="center"/>
            <w:hideMark/>
          </w:tcPr>
          <w:p w14:paraId="30008C1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0A5B45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5C19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</w:tr>
      <w:tr w:rsidR="00BA34DD" w:rsidRPr="00F177BE" w14:paraId="24555993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AB53A0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457F535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3.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40AC162E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4DBAEB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C976D3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E02ACF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BD71CD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52.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67A558B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2.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7E30B5D8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97.5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bottom"/>
            <w:hideMark/>
          </w:tcPr>
          <w:p w14:paraId="2DBD257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523133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364081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34DD" w:rsidRPr="00F177BE" w14:paraId="51990549" w14:textId="77777777" w:rsidTr="009C0321">
        <w:trPr>
          <w:trHeight w:val="290"/>
        </w:trPr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95A2587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125EB70A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  <w:hideMark/>
          </w:tcPr>
          <w:p w14:paraId="56A0AC02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CF3BD76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B857EB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11BC8C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77B091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-Inf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618CD71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  <w:hideMark/>
          </w:tcPr>
          <w:p w14:paraId="008E14DD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77B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.0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bottom"/>
            <w:hideMark/>
          </w:tcPr>
          <w:p w14:paraId="65C30739" w14:textId="77777777" w:rsidR="00BA34DD" w:rsidRPr="00F177BE" w:rsidRDefault="00BA34DD" w:rsidP="009C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F9049B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3266A8" w14:textId="77777777" w:rsidR="00BA34DD" w:rsidRPr="00F177BE" w:rsidRDefault="00BA34DD" w:rsidP="009C0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66C9B95" w14:textId="77777777" w:rsidR="00BA34DD" w:rsidRDefault="00BA34DD" w:rsidP="00BA34DD">
      <w:pPr>
        <w:pStyle w:val="Heading2"/>
      </w:pPr>
    </w:p>
    <w:p w14:paraId="6DCB2252" w14:textId="55EE258E" w:rsidR="00795645" w:rsidRDefault="00795645" w:rsidP="00BA34DD">
      <w:pPr>
        <w:spacing w:after="160"/>
      </w:pPr>
    </w:p>
    <w:sectPr w:rsidR="00795645" w:rsidSect="00BA34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46D48"/>
    <w:multiLevelType w:val="hybridMultilevel"/>
    <w:tmpl w:val="881E58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CEF4A77"/>
    <w:multiLevelType w:val="hybridMultilevel"/>
    <w:tmpl w:val="D7349F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DA73DF"/>
    <w:multiLevelType w:val="hybridMultilevel"/>
    <w:tmpl w:val="4C281C0A"/>
    <w:lvl w:ilvl="0" w:tplc="2C60E0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82663">
    <w:abstractNumId w:val="1"/>
  </w:num>
  <w:num w:numId="2" w16cid:durableId="1026102022">
    <w:abstractNumId w:val="3"/>
  </w:num>
  <w:num w:numId="3" w16cid:durableId="2071616814">
    <w:abstractNumId w:val="2"/>
  </w:num>
  <w:num w:numId="4" w16cid:durableId="1875925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DD"/>
    <w:rsid w:val="00113A0A"/>
    <w:rsid w:val="004D67B9"/>
    <w:rsid w:val="00795645"/>
    <w:rsid w:val="00BA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DB59B"/>
  <w15:chartTrackingRefBased/>
  <w15:docId w15:val="{03AF2300-8DE6-4430-B939-F3561095B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4DD"/>
    <w:pPr>
      <w:spacing w:after="120"/>
    </w:pPr>
    <w:rPr>
      <w:rFonts w:ascii="Arial" w:hAnsi="Arial"/>
      <w:kern w:val="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4DD"/>
    <w:pPr>
      <w:keepNext/>
      <w:keepLines/>
      <w:outlineLvl w:val="0"/>
    </w:pPr>
    <w:rPr>
      <w:rFonts w:ascii="Arial Bold" w:eastAsiaTheme="majorEastAsia" w:hAnsi="Arial Bold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4D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4DD"/>
    <w:rPr>
      <w:rFonts w:ascii="Arial Bold" w:eastAsiaTheme="majorEastAsia" w:hAnsi="Arial Bold" w:cstheme="majorBidi"/>
      <w:b/>
      <w:caps/>
      <w:kern w:val="0"/>
      <w:szCs w:val="32"/>
      <w:lang w:val="en-Z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A34DD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paragraph" w:styleId="NoSpacing">
    <w:name w:val="No Spacing"/>
    <w:uiPriority w:val="1"/>
    <w:qFormat/>
    <w:rsid w:val="00BA34DD"/>
    <w:pPr>
      <w:spacing w:after="0" w:line="240" w:lineRule="auto"/>
    </w:pPr>
    <w:rPr>
      <w:kern w:val="0"/>
      <w:lang w:val="en-Z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A34DD"/>
    <w:pPr>
      <w:spacing w:before="240" w:after="0"/>
      <w:outlineLvl w:val="9"/>
    </w:pPr>
    <w:rPr>
      <w:rFonts w:asciiTheme="majorHAnsi" w:hAnsiTheme="majorHAnsi"/>
      <w:b w:val="0"/>
      <w:caps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A34D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A34DD"/>
    <w:pPr>
      <w:tabs>
        <w:tab w:val="left" w:pos="660"/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A34D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34DD"/>
    <w:pPr>
      <w:spacing w:after="160"/>
      <w:ind w:left="720"/>
      <w:contextualSpacing/>
    </w:pPr>
    <w:rPr>
      <w:rFonts w:asciiTheme="minorHAnsi" w:hAnsiTheme="minorHAnsi"/>
      <w:lang w:val="en-GB"/>
    </w:rPr>
  </w:style>
  <w:style w:type="character" w:customStyle="1" w:styleId="hgkelc">
    <w:name w:val="hgkelc"/>
    <w:basedOn w:val="DefaultParagraphFont"/>
    <w:rsid w:val="00BA34DD"/>
  </w:style>
  <w:style w:type="table" w:styleId="TableGrid">
    <w:name w:val="Table Grid"/>
    <w:basedOn w:val="TableNormal"/>
    <w:uiPriority w:val="39"/>
    <w:rsid w:val="00BA34D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34DD"/>
    <w:rPr>
      <w:color w:val="954F72"/>
      <w:u w:val="single"/>
    </w:rPr>
  </w:style>
  <w:style w:type="paragraph" w:customStyle="1" w:styleId="msonormal0">
    <w:name w:val="msonormal"/>
    <w:basedOn w:val="Normal"/>
    <w:rsid w:val="00BA3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BA34DD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BA34DD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8">
    <w:name w:val="xl68"/>
    <w:basedOn w:val="Normal"/>
    <w:rsid w:val="00BA34DD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BA34DD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BA34DD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BA34DD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2</Words>
  <Characters>6573</Characters>
  <Application>Microsoft Office Word</Application>
  <DocSecurity>0</DocSecurity>
  <Lines>54</Lines>
  <Paragraphs>15</Paragraphs>
  <ScaleCrop>false</ScaleCrop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1</cp:revision>
  <dcterms:created xsi:type="dcterms:W3CDTF">2023-09-26T09:15:00Z</dcterms:created>
  <dcterms:modified xsi:type="dcterms:W3CDTF">2023-09-26T09:16:00Z</dcterms:modified>
</cp:coreProperties>
</file>